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AA5E2" w14:textId="77777777" w:rsidR="00817C7B" w:rsidRDefault="00000000">
      <w:pPr>
        <w:pStyle w:val="Heading3"/>
      </w:pPr>
      <w:bookmarkStart w:id="0" w:name="_ldgkakk3f0s3" w:colFirst="0" w:colLast="0"/>
      <w:bookmarkEnd w:id="0"/>
      <w:r>
        <w:t>F1 score of Gemini 1.0 pro trained with different ratios of labels</w:t>
      </w:r>
    </w:p>
    <w:p w14:paraId="538AA4F8" w14:textId="77777777" w:rsidR="00817C7B" w:rsidRDefault="00817C7B">
      <w:pPr>
        <w:jc w:val="center"/>
        <w:rPr>
          <w:sz w:val="20"/>
          <w:szCs w:val="20"/>
        </w:rPr>
      </w:pPr>
    </w:p>
    <w:tbl>
      <w:tblPr>
        <w:tblStyle w:val="a"/>
        <w:tblpPr w:leftFromText="180" w:rightFromText="180" w:topFromText="180" w:bottomFromText="180" w:vertAnchor="text"/>
        <w:tblW w:w="98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245"/>
        <w:gridCol w:w="1245"/>
        <w:gridCol w:w="1260"/>
        <w:gridCol w:w="1230"/>
        <w:gridCol w:w="1170"/>
        <w:gridCol w:w="1170"/>
        <w:gridCol w:w="1380"/>
      </w:tblGrid>
      <w:tr w:rsidR="00817C7B" w14:paraId="38A832E4" w14:textId="77777777" w:rsidTr="00306BF6">
        <w:trPr>
          <w:trHeight w:val="164"/>
        </w:trPr>
        <w:tc>
          <w:tcPr>
            <w:tcW w:w="9810" w:type="dxa"/>
            <w:gridSpan w:val="8"/>
          </w:tcPr>
          <w:p w14:paraId="08E79E15" w14:textId="125CB6B7" w:rsidR="00817C7B" w:rsidRDefault="00000000">
            <w:pP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able </w:t>
            </w:r>
            <w:r w:rsidR="004E0551"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>1. F1 score of models trained with data at different ratios of unclear, opposite, and advocate</w:t>
            </w:r>
          </w:p>
        </w:tc>
      </w:tr>
      <w:tr w:rsidR="00817C7B" w14:paraId="106D7E14" w14:textId="77777777" w:rsidTr="00306BF6">
        <w:trPr>
          <w:trHeight w:val="169"/>
        </w:trPr>
        <w:tc>
          <w:tcPr>
            <w:tcW w:w="1110" w:type="dxa"/>
            <w:vMerge w:val="restart"/>
            <w:vAlign w:val="center"/>
          </w:tcPr>
          <w:p w14:paraId="27B53590" w14:textId="77777777" w:rsidR="00817C7B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und </w:t>
            </w:r>
          </w:p>
        </w:tc>
        <w:tc>
          <w:tcPr>
            <w:tcW w:w="8700" w:type="dxa"/>
            <w:gridSpan w:val="7"/>
          </w:tcPr>
          <w:p w14:paraId="6DD49BE4" w14:textId="77777777" w:rsidR="00817C7B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lear: Opposite: Advocate</w:t>
            </w:r>
          </w:p>
        </w:tc>
      </w:tr>
      <w:tr w:rsidR="00817C7B" w14:paraId="6919B20D" w14:textId="77777777" w:rsidTr="00306BF6">
        <w:trPr>
          <w:trHeight w:val="190"/>
        </w:trPr>
        <w:tc>
          <w:tcPr>
            <w:tcW w:w="1110" w:type="dxa"/>
            <w:vMerge/>
            <w:vAlign w:val="center"/>
          </w:tcPr>
          <w:p w14:paraId="538A8FAB" w14:textId="77777777" w:rsidR="00817C7B" w:rsidRDefault="00817C7B">
            <w:pPr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45" w:type="dxa"/>
          </w:tcPr>
          <w:p w14:paraId="05B67B20" w14:textId="77777777" w:rsidR="00817C7B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:166:166</w:t>
            </w:r>
          </w:p>
        </w:tc>
        <w:tc>
          <w:tcPr>
            <w:tcW w:w="1245" w:type="dxa"/>
          </w:tcPr>
          <w:p w14:paraId="449E3299" w14:textId="77777777" w:rsidR="00817C7B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:200:150</w:t>
            </w:r>
          </w:p>
        </w:tc>
        <w:tc>
          <w:tcPr>
            <w:tcW w:w="1260" w:type="dxa"/>
          </w:tcPr>
          <w:p w14:paraId="0407E55D" w14:textId="77777777" w:rsidR="00817C7B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:250:125</w:t>
            </w:r>
          </w:p>
        </w:tc>
        <w:tc>
          <w:tcPr>
            <w:tcW w:w="1230" w:type="dxa"/>
          </w:tcPr>
          <w:p w14:paraId="3DF6C2BA" w14:textId="77777777" w:rsidR="00817C7B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:300:100</w:t>
            </w:r>
          </w:p>
        </w:tc>
        <w:tc>
          <w:tcPr>
            <w:tcW w:w="1170" w:type="dxa"/>
          </w:tcPr>
          <w:p w14:paraId="3E993E46" w14:textId="77777777" w:rsidR="00817C7B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:350:75</w:t>
            </w:r>
          </w:p>
        </w:tc>
        <w:tc>
          <w:tcPr>
            <w:tcW w:w="1170" w:type="dxa"/>
          </w:tcPr>
          <w:p w14:paraId="17F6E211" w14:textId="77777777" w:rsidR="00817C7B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:400:50</w:t>
            </w:r>
          </w:p>
        </w:tc>
        <w:tc>
          <w:tcPr>
            <w:tcW w:w="1380" w:type="dxa"/>
          </w:tcPr>
          <w:p w14:paraId="754B6975" w14:textId="77777777" w:rsidR="00817C7B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:450:25</w:t>
            </w:r>
          </w:p>
        </w:tc>
      </w:tr>
      <w:tr w:rsidR="00817C7B" w14:paraId="39288439" w14:textId="77777777">
        <w:tc>
          <w:tcPr>
            <w:tcW w:w="1110" w:type="dxa"/>
          </w:tcPr>
          <w:p w14:paraId="19D08301" w14:textId="77777777" w:rsidR="00817C7B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st</w:t>
            </w:r>
          </w:p>
        </w:tc>
        <w:tc>
          <w:tcPr>
            <w:tcW w:w="1245" w:type="dxa"/>
          </w:tcPr>
          <w:p w14:paraId="6F3E6E84" w14:textId="77777777" w:rsidR="00817C7B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914</w:t>
            </w:r>
          </w:p>
        </w:tc>
        <w:tc>
          <w:tcPr>
            <w:tcW w:w="1245" w:type="dxa"/>
          </w:tcPr>
          <w:p w14:paraId="49229DC9" w14:textId="77777777" w:rsidR="00817C7B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955</w:t>
            </w:r>
          </w:p>
        </w:tc>
        <w:tc>
          <w:tcPr>
            <w:tcW w:w="126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00C0E25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0</w:t>
            </w:r>
          </w:p>
        </w:tc>
        <w:tc>
          <w:tcPr>
            <w:tcW w:w="1230" w:type="dxa"/>
          </w:tcPr>
          <w:p w14:paraId="79879162" w14:textId="77777777" w:rsidR="00817C7B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948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0E144AD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0</w:t>
            </w:r>
          </w:p>
        </w:tc>
        <w:tc>
          <w:tcPr>
            <w:tcW w:w="1170" w:type="dxa"/>
          </w:tcPr>
          <w:p w14:paraId="3D14863A" w14:textId="77777777" w:rsidR="00817C7B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952</w:t>
            </w:r>
          </w:p>
        </w:tc>
        <w:tc>
          <w:tcPr>
            <w:tcW w:w="138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6E2FB1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7</w:t>
            </w:r>
          </w:p>
        </w:tc>
      </w:tr>
      <w:tr w:rsidR="00817C7B" w14:paraId="5C8A09A5" w14:textId="77777777">
        <w:tc>
          <w:tcPr>
            <w:tcW w:w="1110" w:type="dxa"/>
          </w:tcPr>
          <w:p w14:paraId="62656043" w14:textId="77777777" w:rsidR="00817C7B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nd</w:t>
            </w:r>
          </w:p>
        </w:tc>
        <w:tc>
          <w:tcPr>
            <w:tcW w:w="1245" w:type="dxa"/>
          </w:tcPr>
          <w:p w14:paraId="662AD735" w14:textId="77777777" w:rsidR="00817C7B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888</w:t>
            </w:r>
          </w:p>
        </w:tc>
        <w:tc>
          <w:tcPr>
            <w:tcW w:w="1245" w:type="dxa"/>
          </w:tcPr>
          <w:p w14:paraId="148F0989" w14:textId="77777777" w:rsidR="00817C7B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970</w:t>
            </w:r>
          </w:p>
        </w:tc>
        <w:tc>
          <w:tcPr>
            <w:tcW w:w="1260" w:type="dxa"/>
          </w:tcPr>
          <w:p w14:paraId="4E6D9B38" w14:textId="77777777" w:rsidR="00817C7B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1230" w:type="dxa"/>
          </w:tcPr>
          <w:p w14:paraId="5DE89400" w14:textId="77777777" w:rsidR="00817C7B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957</w:t>
            </w:r>
          </w:p>
        </w:tc>
        <w:tc>
          <w:tcPr>
            <w:tcW w:w="11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E82A9FA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0</w:t>
            </w:r>
          </w:p>
        </w:tc>
        <w:tc>
          <w:tcPr>
            <w:tcW w:w="1170" w:type="dxa"/>
          </w:tcPr>
          <w:p w14:paraId="35BFBDD4" w14:textId="77777777" w:rsidR="00817C7B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923</w:t>
            </w:r>
          </w:p>
        </w:tc>
        <w:tc>
          <w:tcPr>
            <w:tcW w:w="1380" w:type="dxa"/>
          </w:tcPr>
          <w:p w14:paraId="17E237F9" w14:textId="77777777" w:rsidR="00817C7B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926</w:t>
            </w:r>
          </w:p>
        </w:tc>
      </w:tr>
      <w:tr w:rsidR="00817C7B" w14:paraId="332CCF3B" w14:textId="77777777">
        <w:tc>
          <w:tcPr>
            <w:tcW w:w="1110" w:type="dxa"/>
          </w:tcPr>
          <w:p w14:paraId="36A0F601" w14:textId="77777777" w:rsidR="00817C7B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rd</w:t>
            </w:r>
          </w:p>
        </w:tc>
        <w:tc>
          <w:tcPr>
            <w:tcW w:w="1245" w:type="dxa"/>
          </w:tcPr>
          <w:p w14:paraId="580A4FE4" w14:textId="77777777" w:rsidR="00817C7B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872</w:t>
            </w:r>
          </w:p>
        </w:tc>
        <w:tc>
          <w:tcPr>
            <w:tcW w:w="1245" w:type="dxa"/>
          </w:tcPr>
          <w:p w14:paraId="1EA7BB44" w14:textId="77777777" w:rsidR="00817C7B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978</w:t>
            </w:r>
          </w:p>
        </w:tc>
        <w:tc>
          <w:tcPr>
            <w:tcW w:w="1260" w:type="dxa"/>
          </w:tcPr>
          <w:p w14:paraId="23C7E696" w14:textId="77777777" w:rsidR="00817C7B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958</w:t>
            </w:r>
          </w:p>
        </w:tc>
        <w:tc>
          <w:tcPr>
            <w:tcW w:w="1230" w:type="dxa"/>
          </w:tcPr>
          <w:p w14:paraId="46E5DBE3" w14:textId="77777777" w:rsidR="00817C7B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968</w:t>
            </w:r>
          </w:p>
        </w:tc>
        <w:tc>
          <w:tcPr>
            <w:tcW w:w="1170" w:type="dxa"/>
          </w:tcPr>
          <w:p w14:paraId="7B3173AB" w14:textId="77777777" w:rsidR="00817C7B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961</w:t>
            </w:r>
          </w:p>
        </w:tc>
        <w:tc>
          <w:tcPr>
            <w:tcW w:w="1170" w:type="dxa"/>
          </w:tcPr>
          <w:p w14:paraId="332F7004" w14:textId="77777777" w:rsidR="00817C7B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945</w:t>
            </w:r>
          </w:p>
        </w:tc>
        <w:tc>
          <w:tcPr>
            <w:tcW w:w="1380" w:type="dxa"/>
          </w:tcPr>
          <w:p w14:paraId="3DE91DE6" w14:textId="77777777" w:rsidR="00817C7B" w:rsidRDefault="0000000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>0.893</w:t>
            </w:r>
          </w:p>
        </w:tc>
      </w:tr>
      <w:tr w:rsidR="00817C7B" w14:paraId="18DCCD08" w14:textId="77777777">
        <w:tc>
          <w:tcPr>
            <w:tcW w:w="1110" w:type="dxa"/>
          </w:tcPr>
          <w:p w14:paraId="5916D9A2" w14:textId="77777777" w:rsidR="00817C7B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verage </w:t>
            </w:r>
          </w:p>
        </w:tc>
        <w:tc>
          <w:tcPr>
            <w:tcW w:w="1245" w:type="dxa"/>
          </w:tcPr>
          <w:p w14:paraId="5CA7F577" w14:textId="77777777" w:rsidR="00817C7B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1</w:t>
            </w:r>
          </w:p>
        </w:tc>
        <w:tc>
          <w:tcPr>
            <w:tcW w:w="1245" w:type="dxa"/>
          </w:tcPr>
          <w:p w14:paraId="3280B95D" w14:textId="77777777" w:rsidR="00817C7B" w:rsidRDefault="00000000">
            <w:pPr>
              <w:spacing w:line="240" w:lineRule="auto"/>
              <w:jc w:val="center"/>
              <w:rPr>
                <w:b/>
                <w:color w:val="CC0000"/>
                <w:sz w:val="16"/>
                <w:szCs w:val="16"/>
              </w:rPr>
            </w:pPr>
            <w:r>
              <w:rPr>
                <w:b/>
                <w:color w:val="CC0000"/>
                <w:sz w:val="16"/>
                <w:szCs w:val="16"/>
              </w:rPr>
              <w:t>0.968</w:t>
            </w:r>
          </w:p>
        </w:tc>
        <w:tc>
          <w:tcPr>
            <w:tcW w:w="1260" w:type="dxa"/>
          </w:tcPr>
          <w:p w14:paraId="0F53E42E" w14:textId="77777777" w:rsidR="00817C7B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2</w:t>
            </w:r>
          </w:p>
        </w:tc>
        <w:tc>
          <w:tcPr>
            <w:tcW w:w="1230" w:type="dxa"/>
          </w:tcPr>
          <w:p w14:paraId="20655F73" w14:textId="77777777" w:rsidR="00817C7B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8</w:t>
            </w:r>
          </w:p>
        </w:tc>
        <w:tc>
          <w:tcPr>
            <w:tcW w:w="1170" w:type="dxa"/>
          </w:tcPr>
          <w:p w14:paraId="6C0B9518" w14:textId="77777777" w:rsidR="00817C7B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4</w:t>
            </w:r>
          </w:p>
        </w:tc>
        <w:tc>
          <w:tcPr>
            <w:tcW w:w="1170" w:type="dxa"/>
          </w:tcPr>
          <w:p w14:paraId="13639D27" w14:textId="77777777" w:rsidR="00817C7B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0</w:t>
            </w:r>
          </w:p>
        </w:tc>
        <w:tc>
          <w:tcPr>
            <w:tcW w:w="1380" w:type="dxa"/>
          </w:tcPr>
          <w:p w14:paraId="6F909624" w14:textId="77777777" w:rsidR="00817C7B" w:rsidRDefault="00000000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2</w:t>
            </w:r>
          </w:p>
        </w:tc>
      </w:tr>
    </w:tbl>
    <w:p w14:paraId="69B2593C" w14:textId="77777777" w:rsidR="00817C7B" w:rsidRDefault="00817C7B">
      <w:pPr>
        <w:rPr>
          <w:sz w:val="18"/>
          <w:szCs w:val="18"/>
        </w:rPr>
      </w:pPr>
    </w:p>
    <w:p w14:paraId="7A164EE0" w14:textId="77777777" w:rsidR="00817C7B" w:rsidRDefault="00000000">
      <w:pPr>
        <w:pStyle w:val="Heading3"/>
      </w:pPr>
      <w:bookmarkStart w:id="1" w:name="_56uvn11g6h5s" w:colFirst="0" w:colLast="0"/>
      <w:bookmarkEnd w:id="1"/>
      <w:r>
        <w:t>Details results of training data ratio selection</w:t>
      </w:r>
    </w:p>
    <w:p w14:paraId="44DCDFC9" w14:textId="77777777" w:rsidR="00817C7B" w:rsidRDefault="00817C7B">
      <w:pPr>
        <w:rPr>
          <w:sz w:val="18"/>
          <w:szCs w:val="18"/>
        </w:rPr>
      </w:pPr>
    </w:p>
    <w:tbl>
      <w:tblPr>
        <w:tblStyle w:val="a0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5D127F51" w14:textId="77777777"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81F7F6" w14:textId="09DA5470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able </w:t>
            </w:r>
            <w:r w:rsidR="004E0551"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 xml:space="preserve">2. Ratio selection 1st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166:166:166, random seed=1</w:t>
            </w:r>
          </w:p>
        </w:tc>
      </w:tr>
      <w:tr w:rsidR="00817C7B" w14:paraId="74239A73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AB364C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84EBC5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9CB21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6A188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3C58B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3AF7E3C5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E91C4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EF667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3A379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874B38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189AD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0C5438D7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E9DDF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F5786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18737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13501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4F529D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60845D6D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15480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oca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978152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ED1056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C9717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13111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7B691782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00FAFC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A96DF7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EC5D18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BC3CAF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70CCAE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71762FB1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B7D070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C4160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8EE7D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61B56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79A32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1D020AE0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108F8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C5F6CB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DB4CB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1A582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B4A3F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2F8F5701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68014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06BD3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95C38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7A854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F58DFD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2909816E" w14:textId="77777777" w:rsidR="00817C7B" w:rsidRDefault="00817C7B">
      <w:pPr>
        <w:jc w:val="center"/>
        <w:rPr>
          <w:sz w:val="18"/>
          <w:szCs w:val="18"/>
        </w:rPr>
      </w:pPr>
    </w:p>
    <w:p w14:paraId="6CB7180C" w14:textId="77777777" w:rsidR="00817C7B" w:rsidRDefault="00817C7B">
      <w:pPr>
        <w:jc w:val="center"/>
        <w:rPr>
          <w:sz w:val="18"/>
          <w:szCs w:val="18"/>
        </w:rPr>
      </w:pPr>
    </w:p>
    <w:p w14:paraId="47228250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tbl>
      <w:tblPr>
        <w:tblStyle w:val="a1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76FF6916" w14:textId="77777777" w:rsidTr="00306BF6">
        <w:trPr>
          <w:trHeight w:val="117"/>
        </w:trPr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EE1DF1" w14:textId="17E60AE1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able </w:t>
            </w:r>
            <w:r w:rsidR="004E0551"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 xml:space="preserve">3. Ratio selection 1st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150:200:150, random seed=1</w:t>
            </w:r>
          </w:p>
        </w:tc>
      </w:tr>
      <w:tr w:rsidR="00817C7B" w14:paraId="47773958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6F5638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4B8B7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6324E5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F5227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3849E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294CC45E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3DFC16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0C785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71AA9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2A9A4B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121D09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2E5BFBB9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1161FD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D159B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26AD78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DB67D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72C022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5506BC8F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9D4A25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oca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652EB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DBECC8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B9E01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D5B17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46CD92CE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E7CA3F8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EAB6220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E010DB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F39A58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74F450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569E2A13" w14:textId="77777777" w:rsidTr="00306BF6">
        <w:trPr>
          <w:trHeight w:val="24"/>
        </w:trPr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85B85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FD8A5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CB20AC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54F4F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747C00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71F1A792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C105D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409513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7D4B2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5B7E18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A545FF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364EB085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EB6720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40E58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B289B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592BB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FEF9C5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03D6A727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5CD7258F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44C8C719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658AF65A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tbl>
      <w:tblPr>
        <w:tblStyle w:val="a2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3AE47E46" w14:textId="77777777" w:rsidTr="00306BF6">
        <w:trPr>
          <w:trHeight w:val="138"/>
        </w:trPr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19C698" w14:textId="700AD96A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Table </w:t>
            </w:r>
            <w:r w:rsidR="004E0551"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 xml:space="preserve">4. Ratio selection 1st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125:250:125, random seed=1</w:t>
            </w:r>
          </w:p>
        </w:tc>
      </w:tr>
      <w:tr w:rsidR="00817C7B" w14:paraId="38505E51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ACD2116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A7B4B2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6FE918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22902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0148B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52719CFB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E3F133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D1950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74FECA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37008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1C6C3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665BA82C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A018D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E5807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A7D397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111FF3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A78C64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6EDF87BC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54F8F0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Advocate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2EE0B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70099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A2D1E1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FE8BE7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53BB10ED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0673375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22DC23B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0812A27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63AD00B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94C0079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3B830ABA" w14:textId="77777777" w:rsidTr="00306BF6">
        <w:trPr>
          <w:trHeight w:val="24"/>
        </w:trPr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A852E5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4E813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BFDFC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3F8324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3AE947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35781DA0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3F457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F5862B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CCFA55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07413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5EAF4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2B86357A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15585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EA096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278409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A5297D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986C7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56BE42CA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5C15256F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3249FC4D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5B60DBCE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2DDD52C4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tbl>
      <w:tblPr>
        <w:tblStyle w:val="a3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5244C486" w14:textId="77777777" w:rsidTr="00306BF6">
        <w:trPr>
          <w:trHeight w:val="61"/>
        </w:trPr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BCF662" w14:textId="1E1DCC46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able </w:t>
            </w:r>
            <w:r w:rsidR="004E0551"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 xml:space="preserve">5. Ratio selection 1st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100:300:100, random seed=1</w:t>
            </w:r>
          </w:p>
        </w:tc>
      </w:tr>
      <w:tr w:rsidR="00817C7B" w14:paraId="6E88AA4D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3427FD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EEF08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8F0A5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8BAF0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6C56A3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7C13CFBB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FA428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D65CB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CAF395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936765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96613D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433022ED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1534B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942D0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8FD8C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7D355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173668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789DB825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8B8C38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oca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32DB4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13119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962BF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225ED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3FAD3E86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AE534F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BEDEE2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4794E22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B73383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3FF52A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0B1F4F6F" w14:textId="77777777" w:rsidTr="00306BF6">
        <w:trPr>
          <w:trHeight w:val="24"/>
        </w:trPr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44749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139C3D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1BA44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799A4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203F0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1D612738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36FEE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7DE033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B2E354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6BE34D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FDEC5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1F98DEED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2A3FD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6DF492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F05822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15E11A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0D8935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46ACE2AB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71809947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6D852CDB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2916B556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67376DBF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547A197E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tbl>
      <w:tblPr>
        <w:tblStyle w:val="a4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4D15CDCF" w14:textId="77777777" w:rsidTr="00306BF6">
        <w:trPr>
          <w:trHeight w:val="201"/>
        </w:trPr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30E032" w14:textId="783258D1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able </w:t>
            </w:r>
            <w:r w:rsidR="004E0551"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 xml:space="preserve">6. Ratio selection 1st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75:350:75, random seed=1</w:t>
            </w:r>
          </w:p>
        </w:tc>
      </w:tr>
      <w:tr w:rsidR="00817C7B" w14:paraId="258E3D5E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854A66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8420D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3ECC6A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D8CBEE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8417B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034C1B36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D504F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32CF61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EA83B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5CBBA6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BAE0B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1F306F59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9BC9FB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47F2B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7365E8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D4F5A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3E0B94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70180F5C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2C76A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oca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4D0F64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83F2A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01D99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6059B0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538180BA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123DBF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4D7B5DB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2687ADC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D3E1DC4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08CBDC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4F0EFA3C" w14:textId="77777777" w:rsidTr="00306BF6">
        <w:trPr>
          <w:trHeight w:val="24"/>
        </w:trPr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A34363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0FA861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3BB5C04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5C5E9E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AC3F8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5D7DF1E2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A2ACD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CE3E5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39DE2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0C5C8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458EA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398A896C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3B54FC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C3707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DBE953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37049B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C88B0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12C6D412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70C2763A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6F3E780B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734997AA" w14:textId="77777777" w:rsidR="00306BF6" w:rsidRDefault="00306BF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301F3638" w14:textId="77777777" w:rsidR="00306BF6" w:rsidRDefault="00306BF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4A902A44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tbl>
      <w:tblPr>
        <w:tblStyle w:val="a5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30E6E2DF" w14:textId="77777777" w:rsidTr="00306BF6">
        <w:trPr>
          <w:trHeight w:val="24"/>
        </w:trPr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7B25EAD" w14:textId="4ADEAC3E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Table </w:t>
            </w:r>
            <w:r w:rsidR="004E0551"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 xml:space="preserve">7. Ratio selection 1st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50:400:50, random seed=1</w:t>
            </w:r>
          </w:p>
        </w:tc>
      </w:tr>
      <w:tr w:rsidR="00817C7B" w14:paraId="4E80D146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49A5E8E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2A236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9C507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C8250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42173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701991BE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EE94AC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6E6F17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CB148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DDFBA9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B05FF2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5844E2ED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F9106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F7D66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E8043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F71FB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8909A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2A67D869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5C276F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oca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05AA58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08D87B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9D00A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2ED9D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4CE9E81E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E5FCAC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1B4C18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430712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E72E28F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6A3115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680A78F5" w14:textId="77777777" w:rsidTr="00306BF6">
        <w:trPr>
          <w:trHeight w:val="24"/>
        </w:trPr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7A998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6150C0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6394C3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4EF3D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0ECD09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1369C736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CF3BD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D38D74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A826B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E15B5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793EC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68EC7127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0C2C9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A16C19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0DB4E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6E266E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69262F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51BDDEED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7C1E0A4D" w14:textId="77777777" w:rsidR="00817C7B" w:rsidRDefault="00817C7B"/>
    <w:p w14:paraId="277E34DE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tbl>
      <w:tblPr>
        <w:tblStyle w:val="a6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4D005065" w14:textId="77777777" w:rsidTr="00306BF6">
        <w:trPr>
          <w:trHeight w:val="93"/>
        </w:trPr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BEFD18" w14:textId="5B829DAA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able </w:t>
            </w:r>
            <w:r w:rsidR="004E0551"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 xml:space="preserve">8. Ratio selection 1st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25:450:25, random seed=1</w:t>
            </w:r>
          </w:p>
        </w:tc>
      </w:tr>
      <w:tr w:rsidR="00817C7B" w14:paraId="4BBDBC16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1901E5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6A617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E290F2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383D8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09DAB3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6A4585C0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E57BC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6CB18D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85319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CB87B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322D4A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6F128B9D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290A9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9882CA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25EEC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46995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75964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04BDEB87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82E8D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oca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2C569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03368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4E9D3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2F1790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2630E53F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013A91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3090B5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2C3F45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983F9B9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70FDA28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5D617717" w14:textId="77777777" w:rsidTr="00306BF6">
        <w:trPr>
          <w:trHeight w:val="57"/>
        </w:trPr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D7604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94DFA4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3546B06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9A93D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D2707C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0166A896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22907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0DCAC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29E79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AA5C8C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14FE2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2E6395A2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A5E3F7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B64C5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89B982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299F7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BD8272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3D7028D1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12DA9FE9" w14:textId="77777777" w:rsidR="00817C7B" w:rsidRDefault="00817C7B"/>
    <w:p w14:paraId="68357A25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tbl>
      <w:tblPr>
        <w:tblStyle w:val="a7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0170D8B3" w14:textId="77777777" w:rsidTr="00306BF6">
        <w:trPr>
          <w:trHeight w:val="137"/>
        </w:trPr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9BC8BD" w14:textId="3CE7661D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able </w:t>
            </w:r>
            <w:r w:rsidR="004E0551"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 xml:space="preserve">9. Ratio selection 2nd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166:166:166, random seed=2</w:t>
            </w:r>
          </w:p>
        </w:tc>
      </w:tr>
      <w:tr w:rsidR="00817C7B" w14:paraId="366C2A4F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35FCEE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F350F4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96F8E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D8342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557B6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75CF9E11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E9FF74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9DD81A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C3EC6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45164F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9A417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016AC601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EFF8D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2979D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34EA8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151AD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8B2E0E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59C550F5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83ABDC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oca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90261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12CDE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70CBB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43F97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489878B5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1BFB4A1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812E00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CE819B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4EEC5B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CE18C1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634CF16E" w14:textId="77777777" w:rsidTr="00306BF6">
        <w:trPr>
          <w:trHeight w:val="33"/>
        </w:trPr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5B945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57A11C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CC632C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056B1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2E982D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2EE3584C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9D6F0D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5E12BF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60526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C45678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DA1450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3EFB6B37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2BF1B3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843BB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3F3A56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1E77E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E9C37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4E4CFA6A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7A2FA1C0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105D3C83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63E72782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35E38FBA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760DA2D1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042C1A60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2AFC7E50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1928B62E" w14:textId="77777777" w:rsidR="00306BF6" w:rsidRDefault="00306BF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008C8E3D" w14:textId="77777777" w:rsidR="00306BF6" w:rsidRDefault="00306BF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338687B3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tbl>
      <w:tblPr>
        <w:tblStyle w:val="a8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57DE3A30" w14:textId="77777777" w:rsidTr="00306BF6">
        <w:trPr>
          <w:trHeight w:val="50"/>
        </w:trPr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10A030" w14:textId="14453AD5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Table </w:t>
            </w:r>
            <w:r w:rsidR="004E0551"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 xml:space="preserve">10. Ratio selection 2nd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150:200:150, random seed=2</w:t>
            </w:r>
          </w:p>
        </w:tc>
      </w:tr>
      <w:tr w:rsidR="00817C7B" w14:paraId="00B350EC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36B1ABC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EED42D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2AE45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869F1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6922C1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0B26D60E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340EE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A2D85D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749C7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7A44C4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0E92E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6FFDC1F4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EE8FA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A09FF3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C8FC88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0BBE3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48C935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517C4B4F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5069AC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oca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96DEA1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8B9533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B9171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B72E6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14E47278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861F562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0F88B7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FCC5B2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39291D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AEB0325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50E7570B" w14:textId="77777777" w:rsidTr="00306BF6">
        <w:trPr>
          <w:trHeight w:val="155"/>
        </w:trPr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0818C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AB19BB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06DE71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590882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C3A6E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26FF63AF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6031A6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018163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18218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3CC109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6A4453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36D8CE61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A0063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1B5D6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0DBD23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1CB45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43E589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367223F3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53D9EA68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6A027C68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7C6B9FCF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47DEB5F8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tbl>
      <w:tblPr>
        <w:tblStyle w:val="a9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4DE60F83" w14:textId="77777777">
        <w:trPr>
          <w:trHeight w:val="420"/>
        </w:trPr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F7C8F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atio selection 2nd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125:250:125, random seed=2</w:t>
            </w:r>
          </w:p>
        </w:tc>
      </w:tr>
      <w:tr w:rsidR="00817C7B" w14:paraId="0F1DF9C1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EDF5A0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CF4B73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25ACB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760E74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95DBC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5498F781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03100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8A5E6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54F71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D987E2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2D8D7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1F5CF1D3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5BF19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4F427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B65DB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36516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9DDDC6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058950AF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B5EB0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oca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06D21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9B6DF6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7A52F7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1B834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0E3D07C6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E8FB06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7F310E3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DBAA1C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19BF40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CAD43D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30A60624" w14:textId="77777777" w:rsidTr="00306BF6">
        <w:trPr>
          <w:trHeight w:val="93"/>
        </w:trPr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65FE1B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762F875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AE26536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51B81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C10EEC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73011393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465A7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20A24D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A34CF4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700E25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7F6D2C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200C85A4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58F53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EC376A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AC99D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795F85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65D0E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0524AE81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6B474D8C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2976E707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18"/>
          <w:szCs w:val="18"/>
        </w:rPr>
      </w:pPr>
    </w:p>
    <w:p w14:paraId="5549B6B9" w14:textId="77777777" w:rsidR="00306BF6" w:rsidRDefault="00306BF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18"/>
          <w:szCs w:val="18"/>
        </w:rPr>
      </w:pPr>
    </w:p>
    <w:p w14:paraId="5189B210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tbl>
      <w:tblPr>
        <w:tblStyle w:val="aa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2DC46686" w14:textId="77777777" w:rsidTr="00306BF6">
        <w:trPr>
          <w:trHeight w:val="121"/>
        </w:trPr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A80E45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atio selection 2nd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100:300:100, random seed=2</w:t>
            </w:r>
          </w:p>
        </w:tc>
      </w:tr>
      <w:tr w:rsidR="00817C7B" w14:paraId="5FC4EB90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29DEDC2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B7057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5985D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4705A4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5433E9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363F0E13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8DE2C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E42DD7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36F5E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5843FF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969E2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629FFBAD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C0BADB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13416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C01D8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397E1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1A7EF9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54332547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870B0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oca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BF6DC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3E246E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C6D1D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6C778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24E82D36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929F274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4727ED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D39C7E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6276F1A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DE36C6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0FDCF273" w14:textId="77777777" w:rsidTr="00306BF6">
        <w:trPr>
          <w:trHeight w:val="112"/>
        </w:trPr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1B3DF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22431C7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1965012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E8AA5E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0B2D7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6DC45525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A4DD7A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758070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116E3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2BDAD9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BA290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5D4C1115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034C5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94DF5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49648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DA33B6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A2BCC5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4A3831CA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68DAE015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2FD36D55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2CD2BBE0" w14:textId="77777777" w:rsidR="00306BF6" w:rsidRDefault="00306BF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5D161857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33B09FDE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tbl>
      <w:tblPr>
        <w:tblStyle w:val="ab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6C8A2AEE" w14:textId="77777777" w:rsidTr="00306BF6">
        <w:trPr>
          <w:trHeight w:val="144"/>
        </w:trPr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9F1CE7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Ratio selection 2nd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75:350:75, random seed=2</w:t>
            </w:r>
          </w:p>
        </w:tc>
      </w:tr>
      <w:tr w:rsidR="00817C7B" w14:paraId="6FF0848F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9DD0CB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05FB79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13E0E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A7896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24E466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0B885153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1A4E4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13A861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D37CB8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88788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83A61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77711090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7A485C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DAC74E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0DFE2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FDB695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F652CB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6A8CBBB1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956B5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oca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A4381D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D9909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78BD4A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A69090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16CA8E4E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096731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7C8A03C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6B80B0C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8C7865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F3748A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17B02B47" w14:textId="77777777" w:rsidTr="00306BF6">
        <w:trPr>
          <w:trHeight w:val="24"/>
        </w:trPr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3C1F45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C7A72D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0654B47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05CC3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E7849B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6E267C3D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78EEC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66D13A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1987CF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FF9EA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676FF2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41E74DF7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79158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13C1FD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9DF9E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8916B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3957B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61A6DCF0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5976C5B8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3C8BF837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60BE1DAF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7885BC41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tbl>
      <w:tblPr>
        <w:tblStyle w:val="ac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733269B4" w14:textId="77777777" w:rsidTr="00306BF6">
        <w:trPr>
          <w:trHeight w:val="56"/>
        </w:trPr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D94093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atio selection 2nd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50:400:50, random seed=2</w:t>
            </w:r>
          </w:p>
        </w:tc>
      </w:tr>
      <w:tr w:rsidR="00817C7B" w14:paraId="1D802386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00E1FB7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E39CF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08FEA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71E277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DD793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4668578E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DF9EC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DAFCA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1A792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6A62CF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0173C1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40533805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F3B45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5A013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EE4B4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2CA3BD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36622D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793B07D6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98EE3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oca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CF751A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7044AD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AB6CA8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1857DE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1C8B537F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A89A8C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73DD131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98F0099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169F1C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E2D17C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77F2601C" w14:textId="77777777">
        <w:trPr>
          <w:trHeight w:val="420"/>
        </w:trPr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80EF39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0A4F559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654853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F946EB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6774A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6DEB460F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85E1CA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D7D8CD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490854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755834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699309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6937340F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5EBA8D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B9B9B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C1596F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4C54B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5B076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05D50E27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598C9475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01281F61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tbl>
      <w:tblPr>
        <w:tblStyle w:val="ad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26BD2824" w14:textId="77777777" w:rsidTr="00306BF6">
        <w:trPr>
          <w:trHeight w:val="115"/>
        </w:trPr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B487BA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atio selection 2nd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25:450:25, random seed=2</w:t>
            </w:r>
          </w:p>
        </w:tc>
      </w:tr>
      <w:tr w:rsidR="00817C7B" w14:paraId="3901E62A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1B9A400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9D5735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B5795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FCB7B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220379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12BCCE79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E79D3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873D8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4FD86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D2EC7E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B6ED5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60B94052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049A89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D557E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79A622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B5651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1F2F54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2E4F9B9F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DE5703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oca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60EEA7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544993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B6943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61F06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01BA36D0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11E932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2BF31D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1A721C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985618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62B99DA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1ADE8F98" w14:textId="77777777">
        <w:trPr>
          <w:trHeight w:val="420"/>
        </w:trPr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D56B5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98458D5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509489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5F053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B58DB3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737B85C6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737802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3B378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CDD8B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0081F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F866FC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06153F80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4C8049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66462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9EA38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EF37B6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DD3168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7831B2EA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25A9BBA9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7B911796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555D6F79" w14:textId="77777777" w:rsidR="00306BF6" w:rsidRDefault="00306BF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0842C37E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14E937D5" w14:textId="77777777" w:rsidR="00306BF6" w:rsidRDefault="00306BF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04525EC4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tbl>
      <w:tblPr>
        <w:tblStyle w:val="ae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0EB456CF" w14:textId="77777777" w:rsidTr="00306BF6">
        <w:trPr>
          <w:trHeight w:val="192"/>
        </w:trPr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70A3C3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Ratio selection 3rd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166:166:166, random seed=3</w:t>
            </w:r>
          </w:p>
        </w:tc>
      </w:tr>
      <w:tr w:rsidR="00817C7B" w14:paraId="72254510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772F45A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015008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0C2211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27C7EB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D15387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0F71E886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D76A5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17DBF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F5F0B7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48BC6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70E79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7187244F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F20D8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FE04B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3084A1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00FD54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76257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6D2CC306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88D6B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oca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4A3346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41D42A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93039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FFCB80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7FD1C963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42BF41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0B0070A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0AF016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A95396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F861EF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4A1F8972" w14:textId="77777777" w:rsidTr="00306BF6">
        <w:trPr>
          <w:trHeight w:val="24"/>
        </w:trPr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27EAA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62D786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6F30002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53F56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FAAF3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3FDD823E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E8BF6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04400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18B29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E89371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12F8B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71613804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DA499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446AB4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625B92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03DF33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A9BA6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39AEE48B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05828257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7ACEEEE9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6FB06065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5C6EF75A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281430DB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18"/>
          <w:szCs w:val="18"/>
        </w:rPr>
      </w:pPr>
    </w:p>
    <w:p w14:paraId="29A31063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tbl>
      <w:tblPr>
        <w:tblStyle w:val="af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0ECA9009" w14:textId="77777777" w:rsidTr="00306BF6">
        <w:trPr>
          <w:trHeight w:val="203"/>
        </w:trPr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FB85CB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atio selection 3rd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150:200:150, random seed=3</w:t>
            </w:r>
          </w:p>
        </w:tc>
      </w:tr>
      <w:tr w:rsidR="00817C7B" w14:paraId="1FDB1B4B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0466CA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E80BB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416CF3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173E8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C59B1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6A40F25C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B2DB9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F9F3DC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11897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D30DB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C218E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1F85CF61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9E9AF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AC1D5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EE9F7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D68AB0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758BE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74B3299D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716C4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oca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53571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41579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C9F8E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5F50F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5AF9E701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506A38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0079552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F866B9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D898B51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B2808A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2F8B930F" w14:textId="77777777" w:rsidTr="00306BF6">
        <w:trPr>
          <w:trHeight w:val="24"/>
        </w:trPr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01FE60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2C8AFF4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12DE77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6ED1EE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C722B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4BF974FD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95725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50C09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F9F95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DE475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663567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7F24672F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09F29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4AD4FA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7D63CC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E62FC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C2BEF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32978065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79256201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2A2DACDC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354D4E5C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71C40279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tbl>
      <w:tblPr>
        <w:tblStyle w:val="af0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1B8B9A1C" w14:textId="77777777" w:rsidTr="00306BF6">
        <w:trPr>
          <w:trHeight w:val="53"/>
        </w:trPr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79FE11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atio selection 3rd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125:250:125, random seed=3</w:t>
            </w:r>
          </w:p>
        </w:tc>
      </w:tr>
      <w:tr w:rsidR="00817C7B" w14:paraId="499D38D9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A3DAB8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0AA7A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CF61B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FE4FA2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E5DA55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409841E4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9ABDC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E6FC9D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1A0418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BFEF03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E52912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05AE060C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C2499E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2FFC3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ECB68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E2266D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D099E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41696E61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2AB1E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oca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F6F56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325DF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4CCA1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CF22B0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15883F67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4BC59FB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D4A463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0B33844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6825B6D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1FA2C75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2609BF0D" w14:textId="77777777" w:rsidTr="00306BF6">
        <w:trPr>
          <w:trHeight w:val="24"/>
        </w:trPr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6F4FD0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9CC320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F66F93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23492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B9FC1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090F6104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EF3196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219F4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7E7C54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88ED6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080E0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241F5D41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097F9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D7092F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2C379D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025A14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EA8931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62494B2C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30D5B88B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12157302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5BE9C447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321BCC9B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tbl>
      <w:tblPr>
        <w:tblStyle w:val="af1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649A87B5" w14:textId="77777777" w:rsidTr="00306BF6">
        <w:trPr>
          <w:trHeight w:val="192"/>
        </w:trPr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F8536F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Ratio selection 3rd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100:300:100, random seed=3</w:t>
            </w:r>
          </w:p>
        </w:tc>
      </w:tr>
      <w:tr w:rsidR="00817C7B" w14:paraId="39B1956F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7550CD6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DA3EA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A2E03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7F88E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9B2C16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06B6B64C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CBE8C1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510C36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F25A5C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55AF3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2EB3D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3BD25C3D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A7C3E0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B636F4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B0B22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AEBD2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9B9C9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70584E48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02969C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oca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CBB41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4C7893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E75CF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7E7529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6F1C7165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6C021C9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DCD8A4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6FBD09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B3B140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A3B9D1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460D3D8C" w14:textId="77777777" w:rsidTr="00306BF6">
        <w:trPr>
          <w:trHeight w:val="24"/>
        </w:trPr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37342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D90E7E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B0DCC70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68EEA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3977FC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45A37675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4FEF84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88970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161D4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6E797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37E04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4F73B874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04339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3C97A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E91B88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61FAD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4E139D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25781674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0B023197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6E353256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09D90E33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67025EDE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tbl>
      <w:tblPr>
        <w:tblStyle w:val="af2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16231ABF" w14:textId="77777777" w:rsidTr="00306BF6">
        <w:trPr>
          <w:trHeight w:val="56"/>
        </w:trPr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0FE482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atio selection 3rd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75:350:75, random seed=3</w:t>
            </w:r>
          </w:p>
        </w:tc>
      </w:tr>
      <w:tr w:rsidR="00817C7B" w14:paraId="676E77E4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C5E0A9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4893F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61BCD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95F72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C37100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6188B9E7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FA4B3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42400E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427C4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A7512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EE1A52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159472EE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50C7B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70B319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7A53D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6EEF46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2243E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48A26B9B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B09BEC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oca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E963A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A041A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A036A8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01B769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48854868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06FBD8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8F83B7A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60E7F08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52C02DC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76B187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1B3C02CE" w14:textId="77777777" w:rsidTr="00306BF6">
        <w:trPr>
          <w:trHeight w:val="24"/>
        </w:trPr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3798B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BEB9E7F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92C3013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F3D1CC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84AF0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11D41E18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44491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B4D04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9A7BE6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3FC07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FC69F2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34A76246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93356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75144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197A96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4BBF4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EF6946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1471D5C6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6E22C533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46F41F2D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1E5CDF89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tbl>
      <w:tblPr>
        <w:tblStyle w:val="af3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2F531339" w14:textId="77777777" w:rsidTr="00306BF6">
        <w:trPr>
          <w:trHeight w:val="24"/>
        </w:trPr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F84A9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atio selection 3rd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50:400:50, random seed=3</w:t>
            </w:r>
          </w:p>
        </w:tc>
      </w:tr>
      <w:tr w:rsidR="00817C7B" w14:paraId="308370CB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1152F60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C73C2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A5BB2E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EB491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F5FFD4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715BF34A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D8AEED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F998C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67E37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38F0547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CA70F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5F450522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F9155F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9CDD1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DDACA3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8D954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A475B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66F65EAE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5E2DBC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oca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15D60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C1A77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43161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FB251B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6B7ECC7F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49B1AB2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5BDE35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684BED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435B78A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CEE6F4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425CC92A" w14:textId="77777777" w:rsidTr="00306BF6">
        <w:trPr>
          <w:trHeight w:val="24"/>
        </w:trPr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78044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48A6B4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3026ED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9521C4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13A2E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12634AB2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C9E1CE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C7E98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5642C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04B726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970AB2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3AF80C48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635396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2E6DFE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8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27A9E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2AEFE9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695BE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58FBEBB0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538DAE5B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7D66B6B7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687C8CA1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20B632B1" w14:textId="77777777" w:rsidR="00306BF6" w:rsidRDefault="00306BF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50217E0D" w14:textId="77777777" w:rsidR="00306BF6" w:rsidRDefault="00306BF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4A5E35FD" w14:textId="77777777" w:rsidR="00306BF6" w:rsidRDefault="00306BF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p w14:paraId="0D2BE9F6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tbl>
      <w:tblPr>
        <w:tblStyle w:val="af4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6"/>
        <w:gridCol w:w="1805"/>
        <w:gridCol w:w="1805"/>
        <w:gridCol w:w="1805"/>
        <w:gridCol w:w="1805"/>
      </w:tblGrid>
      <w:tr w:rsidR="00817C7B" w14:paraId="7338382E" w14:textId="77777777" w:rsidTr="00306BF6">
        <w:trPr>
          <w:trHeight w:val="121"/>
        </w:trPr>
        <w:tc>
          <w:tcPr>
            <w:tcW w:w="9025" w:type="dxa"/>
            <w:gridSpan w:val="5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BB444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 xml:space="preserve">Ratio selection 3rd round, </w:t>
            </w:r>
            <w:proofErr w:type="spellStart"/>
            <w:r>
              <w:rPr>
                <w:b/>
                <w:sz w:val="18"/>
                <w:szCs w:val="18"/>
              </w:rPr>
              <w:t>unclear:opposite:advocate</w:t>
            </w:r>
            <w:proofErr w:type="spellEnd"/>
            <w:r>
              <w:rPr>
                <w:b/>
                <w:sz w:val="18"/>
                <w:szCs w:val="18"/>
              </w:rPr>
              <w:t>=25:450:25, random seed=3</w:t>
            </w:r>
          </w:p>
        </w:tc>
      </w:tr>
      <w:tr w:rsidR="00817C7B" w14:paraId="51BA9E48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D0205D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1767FF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cision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A178A42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all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1FDEE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1-scor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5B7A82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 </w:t>
            </w:r>
          </w:p>
        </w:tc>
      </w:tr>
      <w:tr w:rsidR="00817C7B" w14:paraId="3889697F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57203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clear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7D06E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37E82B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6891A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A9575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5A64A5E9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AA0F76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posi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C3F9164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6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DB98FE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2D2844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12A9A0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63C468F2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23DB68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vocate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90715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45A2DE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A0532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A21320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817C7B" w14:paraId="6DA1EFEC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FB0035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43A122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8971D1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E02369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5BB4DBC" w14:textId="77777777" w:rsidR="00817C7B" w:rsidRDefault="00817C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817C7B" w14:paraId="61992AE1" w14:textId="77777777" w:rsidTr="00306BF6">
        <w:trPr>
          <w:trHeight w:val="24"/>
        </w:trPr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87E2DA3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uracy 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BA9BEA1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A02D611" w14:textId="77777777" w:rsidR="00817C7B" w:rsidRDefault="0000000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DB3121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8F8887F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4E6B4B73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0EE32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ro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2D8B89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4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4EF955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2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C027BD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C17326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 w:rsidR="00817C7B" w14:paraId="4B651B88" w14:textId="77777777"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3A6208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g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CF8BEC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437AD5B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7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70266FA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3</w:t>
            </w:r>
          </w:p>
        </w:tc>
        <w:tc>
          <w:tcPr>
            <w:tcW w:w="1805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358CBE" w14:textId="77777777" w:rsidR="00817C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</w:tbl>
    <w:p w14:paraId="00DE0754" w14:textId="77777777" w:rsidR="00817C7B" w:rsidRDefault="00817C7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center"/>
        <w:rPr>
          <w:sz w:val="18"/>
          <w:szCs w:val="18"/>
        </w:rPr>
      </w:pPr>
    </w:p>
    <w:sectPr w:rsidR="00817C7B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7C7B"/>
    <w:rsid w:val="00306BF6"/>
    <w:rsid w:val="004E0551"/>
    <w:rsid w:val="00817C7B"/>
    <w:rsid w:val="00C70208"/>
    <w:rsid w:val="00EB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17A63"/>
  <w15:docId w15:val="{E37BD675-F51E-FD4E-A894-CAD9D2664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78</Words>
  <Characters>6148</Characters>
  <Application>Microsoft Office Word</Application>
  <DocSecurity>0</DocSecurity>
  <Lines>51</Lines>
  <Paragraphs>14</Paragraphs>
  <ScaleCrop>false</ScaleCrop>
  <Company/>
  <LinksUpToDate>false</LinksUpToDate>
  <CharactersWithSpaces>7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MIR Copyeditor</cp:lastModifiedBy>
  <cp:revision>2</cp:revision>
  <dcterms:created xsi:type="dcterms:W3CDTF">2025-01-28T20:06:00Z</dcterms:created>
  <dcterms:modified xsi:type="dcterms:W3CDTF">2025-01-28T20:06:00Z</dcterms:modified>
</cp:coreProperties>
</file>